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399E5" w14:textId="77B92048" w:rsidR="006C5944" w:rsidRPr="006C5944" w:rsidRDefault="006C5944" w:rsidP="006C5944">
      <w:pPr>
        <w:pStyle w:val="MDPI41tablecaption"/>
        <w:ind w:left="426"/>
        <w:rPr>
          <w:b/>
          <w:sz w:val="24"/>
          <w:szCs w:val="36"/>
        </w:rPr>
      </w:pPr>
      <w:r w:rsidRPr="006C5944">
        <w:rPr>
          <w:b/>
          <w:color w:val="2A2A2A"/>
          <w:sz w:val="24"/>
          <w:szCs w:val="36"/>
          <w:shd w:val="clear" w:color="auto" w:fill="FFFFFF"/>
        </w:rPr>
        <w:t xml:space="preserve">SUPPLEMENTAL TABLE 1. </w:t>
      </w:r>
      <w:r w:rsidRPr="006C5944">
        <w:rPr>
          <w:sz w:val="24"/>
          <w:szCs w:val="36"/>
        </w:rPr>
        <w:t>Formulation and proximate analysis of the experimental diets</w:t>
      </w:r>
      <w:r w:rsidRPr="006C5944">
        <w:rPr>
          <w:sz w:val="24"/>
          <w:szCs w:val="36"/>
          <w:vertAlign w:val="superscript"/>
        </w:rPr>
        <w:t>1</w:t>
      </w:r>
      <w:r w:rsidR="00C761CF" w:rsidRPr="00C761CF">
        <w:rPr>
          <w:sz w:val="24"/>
          <w:szCs w:val="36"/>
        </w:rPr>
        <w:t>(Du et al., 2017)</w:t>
      </w:r>
      <w:r w:rsidRPr="00757F8F">
        <w:rPr>
          <w:sz w:val="24"/>
          <w:szCs w:val="36"/>
        </w:rPr>
        <w:t>.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1923"/>
        <w:gridCol w:w="647"/>
        <w:gridCol w:w="1184"/>
        <w:gridCol w:w="1346"/>
        <w:gridCol w:w="1600"/>
        <w:gridCol w:w="1600"/>
      </w:tblGrid>
      <w:tr w:rsidR="00757F8F" w:rsidRPr="00E7003C" w14:paraId="54108C8B" w14:textId="77777777" w:rsidTr="006B1C17">
        <w:trPr>
          <w:trHeight w:val="290"/>
          <w:jc w:val="center"/>
        </w:trPr>
        <w:tc>
          <w:tcPr>
            <w:tcW w:w="1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A656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637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CFE31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Diets</w:t>
            </w:r>
          </w:p>
        </w:tc>
      </w:tr>
      <w:tr w:rsidR="00757F8F" w:rsidRPr="00E7003C" w14:paraId="3E75625B" w14:textId="77777777" w:rsidTr="006B1C17">
        <w:trPr>
          <w:trHeight w:val="691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C9C2C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gramStart"/>
            <w:r w:rsidRPr="00E7003C">
              <w:rPr>
                <w:rFonts w:ascii="Times New Roman" w:eastAsia="等线" w:hAnsi="Times New Roman" w:cs="Times New Roman"/>
                <w:color w:val="000000"/>
              </w:rPr>
              <w:t>Ingredients</w:t>
            </w:r>
            <w:proofErr w:type="gramEnd"/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 g/kg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F823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FO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1A60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S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AF8A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SO-CDCA 3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12BB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SO-CDCA 900</w:t>
            </w:r>
          </w:p>
        </w:tc>
      </w:tr>
      <w:tr w:rsidR="00757F8F" w:rsidRPr="00E7003C" w14:paraId="4E12ED5D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0F68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Fish me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D429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3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F864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3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09D0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3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6993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390</w:t>
            </w:r>
          </w:p>
        </w:tc>
      </w:tr>
      <w:tr w:rsidR="00757F8F" w:rsidRPr="00E7003C" w14:paraId="4810B0E4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F522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Soybean me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E5DB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C77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0AC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7F8A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0</w:t>
            </w:r>
          </w:p>
        </w:tc>
      </w:tr>
      <w:tr w:rsidR="00757F8F" w:rsidRPr="00E7003C" w14:paraId="7B2256C3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9EA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Wheat me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4CBE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DA7B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922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BF23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30</w:t>
            </w:r>
          </w:p>
        </w:tc>
      </w:tr>
      <w:tr w:rsidR="00757F8F" w:rsidRPr="00E7003C" w14:paraId="76C17EBC" w14:textId="77777777" w:rsidTr="006B1C17">
        <w:trPr>
          <w:trHeight w:val="304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7C1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Wheat star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4D1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1C2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749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65E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</w:tr>
      <w:tr w:rsidR="00757F8F" w:rsidRPr="00E7003C" w14:paraId="5DA2B7B3" w14:textId="77777777" w:rsidTr="006B1C17">
        <w:trPr>
          <w:trHeight w:val="304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349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Fish oi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46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60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7BA5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3ED0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B30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0 </w:t>
            </w:r>
          </w:p>
        </w:tc>
      </w:tr>
      <w:tr w:rsidR="00757F8F" w:rsidRPr="00E7003C" w14:paraId="7241F0EB" w14:textId="77777777" w:rsidTr="006B1C17">
        <w:trPr>
          <w:trHeight w:val="304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EC2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Soybean oi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B56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CE1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597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2E4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</w:tr>
      <w:tr w:rsidR="00757F8F" w:rsidRPr="00E7003C" w14:paraId="0A7B40FF" w14:textId="77777777" w:rsidTr="006B1C17">
        <w:trPr>
          <w:trHeight w:val="304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B22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Soybean lecith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99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C50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81B4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BA9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757F8F" w:rsidRPr="00E7003C" w14:paraId="2CD1A2F0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EDE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Vitamin premix</w:t>
            </w:r>
            <w:r w:rsidRPr="00E7003C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A863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9A5C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E56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6496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</w:tr>
      <w:tr w:rsidR="00757F8F" w:rsidRPr="00E7003C" w14:paraId="169E6B95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9FDE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Mineral premix</w:t>
            </w:r>
            <w:r w:rsidRPr="00E7003C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07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5EA9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6806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A29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</w:tr>
      <w:tr w:rsidR="00757F8F" w:rsidRPr="00E7003C" w14:paraId="5292EF6C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E10F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Attractant</w:t>
            </w:r>
            <w:r w:rsidRPr="00E7003C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E38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7003C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6FAA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7003C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A59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7003C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EE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7003C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757F8F" w:rsidRPr="00E7003C" w14:paraId="79FEF746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F1F3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Mold inhibitor</w:t>
            </w:r>
            <w:r w:rsidRPr="00E7003C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0C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6DD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B2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6F5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757F8F" w:rsidRPr="00E7003C" w14:paraId="4272731C" w14:textId="77777777" w:rsidTr="006B1C17">
        <w:trPr>
          <w:trHeight w:val="336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334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CDC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5596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3136" w14:textId="77777777" w:rsidR="00757F8F" w:rsidRPr="00E7003C" w:rsidRDefault="00757F8F" w:rsidP="006B1C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6AA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DA1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0.9</w:t>
            </w:r>
          </w:p>
        </w:tc>
      </w:tr>
      <w:tr w:rsidR="00757F8F" w:rsidRPr="00E7003C" w14:paraId="4B7BA1C2" w14:textId="77777777" w:rsidTr="006B1C17">
        <w:trPr>
          <w:trHeight w:val="304"/>
          <w:jc w:val="center"/>
        </w:trPr>
        <w:tc>
          <w:tcPr>
            <w:tcW w:w="5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6CC" w14:textId="77777777" w:rsidR="00757F8F" w:rsidRPr="00E7003C" w:rsidRDefault="00757F8F" w:rsidP="006B1C17">
            <w:pPr>
              <w:rPr>
                <w:rFonts w:ascii="Times New Roman" w:eastAsia="Times New Roman" w:hAnsi="Times New Roman" w:cs="Times New Roman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Proximate composition (% dry matte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0D7" w14:textId="77777777" w:rsidR="00757F8F" w:rsidRPr="00E7003C" w:rsidRDefault="00757F8F" w:rsidP="006B1C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50C" w14:textId="77777777" w:rsidR="00757F8F" w:rsidRPr="00E7003C" w:rsidRDefault="00757F8F" w:rsidP="006B1C1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7F8F" w:rsidRPr="00E7003C" w14:paraId="4BAAB6F0" w14:textId="77777777" w:rsidTr="006B1C17">
        <w:trPr>
          <w:trHeight w:val="304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67D1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 xml:space="preserve">Crude protein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9CA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45.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C4A9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46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E20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45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D73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45.6</w:t>
            </w:r>
          </w:p>
        </w:tc>
      </w:tr>
      <w:tr w:rsidR="00757F8F" w:rsidRPr="00E7003C" w14:paraId="1B6D1EF6" w14:textId="77777777" w:rsidTr="006B1C17">
        <w:trPr>
          <w:trHeight w:val="317"/>
          <w:jc w:val="center"/>
        </w:trPr>
        <w:tc>
          <w:tcPr>
            <w:tcW w:w="2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FDEF" w14:textId="77777777" w:rsidR="00757F8F" w:rsidRPr="00E7003C" w:rsidRDefault="00757F8F" w:rsidP="006B1C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Crude lipi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B77A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1.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B4AF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1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9708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0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F89A" w14:textId="77777777" w:rsidR="00757F8F" w:rsidRPr="00E7003C" w:rsidRDefault="00757F8F" w:rsidP="006B1C17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7003C">
              <w:rPr>
                <w:rFonts w:ascii="Times New Roman" w:eastAsia="等线" w:hAnsi="Times New Roman" w:cs="Times New Roman"/>
                <w:color w:val="000000"/>
              </w:rPr>
              <w:t>11.1</w:t>
            </w:r>
          </w:p>
        </w:tc>
      </w:tr>
    </w:tbl>
    <w:p w14:paraId="26109201" w14:textId="77777777" w:rsidR="00757F8F" w:rsidRDefault="006C5944" w:rsidP="00757F8F">
      <w:pPr>
        <w:pStyle w:val="MDPI43tablefooter"/>
        <w:spacing w:after="0"/>
        <w:ind w:left="0"/>
        <w:rPr>
          <w:rFonts w:ascii="Times New Roman" w:hAnsi="Times New Roman" w:cs="Times New Roman"/>
        </w:rPr>
      </w:pPr>
      <w:r w:rsidRPr="00B737AA">
        <w:rPr>
          <w:vertAlign w:val="superscript"/>
        </w:rPr>
        <w:t>1</w:t>
      </w:r>
      <w:bookmarkStart w:id="0" w:name="_Hlk35721210"/>
      <w:r w:rsidR="00757F8F" w:rsidRPr="00757F8F">
        <w:rPr>
          <w:rFonts w:ascii="Times New Roman" w:hAnsi="Times New Roman" w:cs="Times New Roman"/>
        </w:rPr>
        <w:t xml:space="preserve"> </w:t>
      </w:r>
      <w:r w:rsidR="00757F8F" w:rsidRPr="00E7003C">
        <w:rPr>
          <w:rFonts w:ascii="Times New Roman" w:hAnsi="Times New Roman" w:cs="Times New Roman"/>
        </w:rPr>
        <w:t xml:space="preserve">CDCA, chenodeoxycholic acid; </w:t>
      </w:r>
      <w:bookmarkEnd w:id="0"/>
      <w:r w:rsidR="00757F8F" w:rsidRPr="00E7003C">
        <w:rPr>
          <w:rFonts w:ascii="Times New Roman" w:hAnsi="Times New Roman" w:cs="Times New Roman"/>
        </w:rPr>
        <w:t>FO, fish oil; SO, soybean oil; SO-CDCA 300, soybean oil diet supplemented with 300 mg/kg CDCA; SO-CDCA 900, soybean oil diet supplemented with 900 mg/kg CDCA.</w:t>
      </w:r>
    </w:p>
    <w:p w14:paraId="6847D1C4" w14:textId="4538909C" w:rsidR="006C5944" w:rsidRPr="00757F8F" w:rsidRDefault="006C5944" w:rsidP="00757F8F">
      <w:pPr>
        <w:pStyle w:val="MDPI43tablefooter"/>
        <w:spacing w:after="0"/>
        <w:ind w:left="0"/>
        <w:rPr>
          <w:rFonts w:ascii="Times New Roman" w:hAnsi="Times New Roman" w:cs="Times New Roman"/>
        </w:rPr>
      </w:pPr>
      <w:r w:rsidRPr="00B737AA">
        <w:rPr>
          <w:color w:val="000000" w:themeColor="text1"/>
          <w:vertAlign w:val="superscript"/>
        </w:rPr>
        <w:t>2</w:t>
      </w:r>
      <w:r w:rsidRPr="00B737AA">
        <w:t>Vitamin premix (mg or g/kg diet): cholecalciferol, 5 mg; retinol acetate, 32 mg; thiamin 25 mg; cyanocobalamin, 10 mg; riboflavin, 45 mg; pyridoxine HCl, 20 mg; ascorbic acid, 2000 mg; alpha-tocopherol (50%), 240 mg; menadione, 10 mg; pantothenic acid, 60 mg; inositol, 800 mg; niacin acid, 200 mg; folic acid, 20 mg; biotin (2%), 60 mg; choline chloride (50%), 4000 mg; microcrystalline cellulose, 12.47 g.</w:t>
      </w:r>
      <w:r>
        <w:t xml:space="preserve"> </w:t>
      </w:r>
      <w:r w:rsidRPr="00B737AA">
        <w:rPr>
          <w:color w:val="000000" w:themeColor="text1"/>
          <w:vertAlign w:val="superscript"/>
        </w:rPr>
        <w:t>3</w:t>
      </w:r>
      <w:r w:rsidRPr="00B737AA">
        <w:t>Mineral premix (mg or g/kg diet): CuSO</w:t>
      </w:r>
      <w:r w:rsidRPr="00B737AA">
        <w:rPr>
          <w:vertAlign w:val="subscript"/>
        </w:rPr>
        <w:t>4</w:t>
      </w:r>
      <w:r w:rsidRPr="00B737AA">
        <w:t>·5H</w:t>
      </w:r>
      <w:r w:rsidRPr="00B737AA">
        <w:rPr>
          <w:vertAlign w:val="subscript"/>
        </w:rPr>
        <w:t>2</w:t>
      </w:r>
      <w:r w:rsidRPr="00B737AA">
        <w:t>O, 10 mg; Ca (IO</w:t>
      </w:r>
      <w:r w:rsidRPr="00B737AA">
        <w:rPr>
          <w:vertAlign w:val="subscript"/>
        </w:rPr>
        <w:t>3</w:t>
      </w:r>
      <w:r w:rsidRPr="00B737AA">
        <w:t>)</w:t>
      </w:r>
      <w:r w:rsidRPr="00B737AA">
        <w:rPr>
          <w:vertAlign w:val="subscript"/>
        </w:rPr>
        <w:t>2</w:t>
      </w:r>
      <w:r w:rsidRPr="00B737AA">
        <w:t>·6H</w:t>
      </w:r>
      <w:r w:rsidRPr="00B737AA">
        <w:rPr>
          <w:vertAlign w:val="subscript"/>
        </w:rPr>
        <w:t>2</w:t>
      </w:r>
      <w:r w:rsidRPr="00B737AA">
        <w:t>O (1%), 60 mg; CoCl</w:t>
      </w:r>
      <w:r w:rsidRPr="00B737AA">
        <w:rPr>
          <w:vertAlign w:val="subscript"/>
        </w:rPr>
        <w:t>2</w:t>
      </w:r>
      <w:r w:rsidRPr="00B737AA">
        <w:t>·6H</w:t>
      </w:r>
      <w:r w:rsidRPr="00B737AA">
        <w:rPr>
          <w:vertAlign w:val="subscript"/>
        </w:rPr>
        <w:t>2</w:t>
      </w:r>
      <w:r w:rsidRPr="00B737AA">
        <w:t>O (1%), 50 mg; FeSO</w:t>
      </w:r>
      <w:r w:rsidRPr="00B737AA">
        <w:rPr>
          <w:vertAlign w:val="subscript"/>
        </w:rPr>
        <w:t>4</w:t>
      </w:r>
      <w:r w:rsidRPr="00B737AA">
        <w:t>·H</w:t>
      </w:r>
      <w:r w:rsidRPr="00B737AA">
        <w:rPr>
          <w:vertAlign w:val="subscript"/>
        </w:rPr>
        <w:t>2</w:t>
      </w:r>
      <w:r w:rsidRPr="00B737AA">
        <w:t>O, 80 mg; MgSO</w:t>
      </w:r>
      <w:r w:rsidRPr="00B737AA">
        <w:rPr>
          <w:vertAlign w:val="subscript"/>
        </w:rPr>
        <w:t>4</w:t>
      </w:r>
      <w:r w:rsidRPr="00B737AA">
        <w:t>·7H</w:t>
      </w:r>
      <w:r w:rsidRPr="00B737AA">
        <w:rPr>
          <w:vertAlign w:val="subscript"/>
        </w:rPr>
        <w:t>2</w:t>
      </w:r>
      <w:r w:rsidRPr="00B737AA">
        <w:t>O, 1200 mg; MnSO</w:t>
      </w:r>
      <w:r w:rsidRPr="00B737AA">
        <w:rPr>
          <w:vertAlign w:val="subscript"/>
        </w:rPr>
        <w:t>4</w:t>
      </w:r>
      <w:r w:rsidRPr="00B737AA">
        <w:t>·H</w:t>
      </w:r>
      <w:r w:rsidRPr="00B737AA">
        <w:rPr>
          <w:vertAlign w:val="subscript"/>
        </w:rPr>
        <w:t>2</w:t>
      </w:r>
      <w:r w:rsidRPr="00B737AA">
        <w:t>O, 45 mg; NaSeSO</w:t>
      </w:r>
      <w:r w:rsidRPr="00B737AA">
        <w:rPr>
          <w:vertAlign w:val="subscript"/>
        </w:rPr>
        <w:t>3</w:t>
      </w:r>
      <w:r w:rsidRPr="00B737AA">
        <w:t>·5H</w:t>
      </w:r>
      <w:r w:rsidRPr="00B737AA">
        <w:rPr>
          <w:vertAlign w:val="subscript"/>
        </w:rPr>
        <w:t>2</w:t>
      </w:r>
      <w:r w:rsidRPr="00B737AA">
        <w:t>O (1%), 20 mg; ZnSO</w:t>
      </w:r>
      <w:r w:rsidRPr="00B737AA">
        <w:rPr>
          <w:vertAlign w:val="subscript"/>
        </w:rPr>
        <w:t>4</w:t>
      </w:r>
      <w:r w:rsidRPr="00B737AA">
        <w:t>·H</w:t>
      </w:r>
      <w:r w:rsidRPr="00B737AA">
        <w:rPr>
          <w:vertAlign w:val="subscript"/>
        </w:rPr>
        <w:t>2</w:t>
      </w:r>
      <w:r w:rsidRPr="00B737AA">
        <w:t>O, 50 mg; CaH</w:t>
      </w:r>
      <w:r w:rsidRPr="00B737AA">
        <w:rPr>
          <w:vertAlign w:val="subscript"/>
        </w:rPr>
        <w:t>2</w:t>
      </w:r>
      <w:r w:rsidRPr="00B737AA">
        <w:t>PO</w:t>
      </w:r>
      <w:r w:rsidRPr="00B737AA">
        <w:rPr>
          <w:vertAlign w:val="subscript"/>
        </w:rPr>
        <w:t>4</w:t>
      </w:r>
      <w:r w:rsidRPr="00B737AA">
        <w:t>·H</w:t>
      </w:r>
      <w:r w:rsidRPr="00B737AA">
        <w:rPr>
          <w:vertAlign w:val="subscript"/>
        </w:rPr>
        <w:t>2</w:t>
      </w:r>
      <w:r w:rsidRPr="00B737AA">
        <w:t>O, 10 g; Zeolite, 8.485 g.</w:t>
      </w:r>
      <w:r>
        <w:t xml:space="preserve"> </w:t>
      </w:r>
      <w:r w:rsidRPr="00B737AA">
        <w:rPr>
          <w:vertAlign w:val="superscript"/>
        </w:rPr>
        <w:t>4</w:t>
      </w:r>
      <w:r w:rsidRPr="00B737AA">
        <w:t>Attractants: glycine and betaine</w:t>
      </w:r>
      <w:r>
        <w:rPr>
          <w:rFonts w:eastAsia="等线"/>
          <w:color w:val="000000" w:themeColor="text1"/>
          <w:vertAlign w:val="superscript"/>
        </w:rPr>
        <w:t xml:space="preserve"> </w:t>
      </w:r>
      <w:r w:rsidRPr="00B737AA">
        <w:rPr>
          <w:vertAlign w:val="superscript"/>
        </w:rPr>
        <w:t>5</w:t>
      </w:r>
      <w:r w:rsidRPr="00B737AA">
        <w:t>Mold inhibitor: contained 50% calcium propionic acid and 50% fumaric acid.</w:t>
      </w:r>
    </w:p>
    <w:p w14:paraId="4B761C8C" w14:textId="77777777" w:rsidR="006C5944" w:rsidRDefault="006C5944" w:rsidP="00AA1BAC">
      <w:pPr>
        <w:spacing w:line="480" w:lineRule="auto"/>
        <w:rPr>
          <w:rFonts w:ascii="Times New Roman" w:hAnsi="Times New Roman" w:cs="Times New Roman"/>
          <w:b/>
          <w:color w:val="2A2A2A"/>
          <w:shd w:val="clear" w:color="auto" w:fill="FFFFFF"/>
        </w:rPr>
        <w:sectPr w:rsidR="006C5944" w:rsidSect="006C5944">
          <w:headerReference w:type="default" r:id="rId6"/>
          <w:pgSz w:w="11900" w:h="16840"/>
          <w:pgMar w:top="1440" w:right="1800" w:bottom="1440" w:left="1800" w:header="850" w:footer="992" w:gutter="0"/>
          <w:cols w:space="425"/>
          <w:docGrid w:type="lines" w:linePitch="326"/>
        </w:sectPr>
      </w:pPr>
    </w:p>
    <w:p w14:paraId="1F5D5AFA" w14:textId="707B77E2" w:rsidR="00294A62" w:rsidRPr="00294A62" w:rsidRDefault="00A44637" w:rsidP="00AA1BAC">
      <w:pPr>
        <w:spacing w:line="480" w:lineRule="auto"/>
        <w:rPr>
          <w:rFonts w:ascii="Times New Roman" w:hAnsi="Times New Roman" w:cs="Times New Roman"/>
        </w:rPr>
      </w:pPr>
      <w:r w:rsidRPr="00E7003C">
        <w:rPr>
          <w:rFonts w:ascii="Times New Roman" w:hAnsi="Times New Roman" w:cs="Times New Roman"/>
          <w:b/>
          <w:color w:val="2A2A2A"/>
          <w:shd w:val="clear" w:color="auto" w:fill="FFFFFF"/>
        </w:rPr>
        <w:lastRenderedPageBreak/>
        <w:t xml:space="preserve">SUPPLEMENTAL TABLE </w:t>
      </w:r>
      <w:r w:rsidR="006C5944">
        <w:rPr>
          <w:rFonts w:ascii="Times New Roman" w:hAnsi="Times New Roman" w:cs="Times New Roman"/>
          <w:b/>
          <w:color w:val="2A2A2A"/>
          <w:shd w:val="clear" w:color="auto" w:fill="FFFFFF"/>
        </w:rPr>
        <w:t>2</w:t>
      </w:r>
      <w:r w:rsidRPr="00E7003C">
        <w:rPr>
          <w:rFonts w:ascii="Times New Roman" w:hAnsi="Times New Roman" w:cs="Times New Roman"/>
          <w:b/>
        </w:rPr>
        <w:t xml:space="preserve"> </w:t>
      </w:r>
      <w:r w:rsidRPr="00E7003C">
        <w:rPr>
          <w:rFonts w:ascii="Times New Roman" w:hAnsi="Times New Roman" w:cs="Times New Roman"/>
        </w:rPr>
        <w:t>Primers used for qPCR analysis</w:t>
      </w:r>
      <w:r w:rsidRPr="00E7003C">
        <w:rPr>
          <w:rFonts w:ascii="Times New Roman" w:hAnsi="Times New Roman" w:cs="Times New Roman"/>
          <w:vertAlign w:val="superscript"/>
        </w:rPr>
        <w:t>1</w:t>
      </w:r>
    </w:p>
    <w:tbl>
      <w:tblPr>
        <w:tblW w:w="8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57"/>
        <w:gridCol w:w="3969"/>
      </w:tblGrid>
      <w:tr w:rsidR="00294A62" w:rsidRPr="00294A62" w14:paraId="0D37739D" w14:textId="77777777" w:rsidTr="001952E4">
        <w:trPr>
          <w:trHeight w:val="439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7DA46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enes</w:t>
            </w:r>
          </w:p>
        </w:tc>
        <w:tc>
          <w:tcPr>
            <w:tcW w:w="36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D84C6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Forward Sequences (5′–3′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B757F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everse Sequences (5′–3′)</w:t>
            </w:r>
          </w:p>
        </w:tc>
      </w:tr>
      <w:tr w:rsidR="00294A62" w:rsidRPr="00294A62" w14:paraId="3F1976DE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5B05C9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proofErr w:type="spellStart"/>
            <w:r w:rsidRPr="00294A6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fxr</w:t>
            </w:r>
            <w:proofErr w:type="spellEnd"/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F9A8E3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GAGGAAAGGATACGCAAGAGT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10780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TCAGGATGGTTACGGTGGTG</w:t>
            </w:r>
          </w:p>
        </w:tc>
      </w:tr>
      <w:tr w:rsidR="00294A62" w:rsidRPr="00294A62" w14:paraId="4A6EE10C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1F36C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 xml:space="preserve">grp78 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448BB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GTGGCGATGACAAGCAAAC</w:t>
            </w:r>
          </w:p>
          <w:p w14:paraId="2C370740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DE981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GAGAACAGCAGCAACAAGC</w:t>
            </w:r>
          </w:p>
          <w:p w14:paraId="5493F019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294A62" w:rsidRPr="00294A62" w14:paraId="369A1908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6DC4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 xml:space="preserve">eif2α  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BBAF7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TGCCGGGGCTCAGCTGTC</w:t>
            </w:r>
          </w:p>
          <w:p w14:paraId="27D06981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C3031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AGTCCTCTGCTTTGGCCTCC</w:t>
            </w:r>
          </w:p>
          <w:p w14:paraId="2E816F5D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294A62" w:rsidRPr="00294A62" w14:paraId="695E7EE9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0981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1"/>
                <w:szCs w:val="22"/>
              </w:rPr>
              <w:t>xbp1s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87DC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CTTCTGAGTCCGCAGCAGGTG</w:t>
            </w:r>
          </w:p>
          <w:p w14:paraId="6654CF46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8DCA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ATGTCCAGAATGCCCAGTAG</w:t>
            </w:r>
          </w:p>
          <w:p w14:paraId="506C64A9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294A62" w:rsidRPr="00294A62" w14:paraId="4BB72251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7907A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chop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7E60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TGGATGTTCTGGAGAGTTGTTC</w:t>
            </w:r>
          </w:p>
          <w:p w14:paraId="2832EB7D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E03E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GATGATGATGAGGTGTGATGC</w:t>
            </w:r>
          </w:p>
          <w:p w14:paraId="1F278F74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294A62" w:rsidRPr="00294A62" w14:paraId="1296B4A8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C5AB6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tf4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D76D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CCGTTATTCTGCTCCATCTTCT</w:t>
            </w:r>
          </w:p>
          <w:p w14:paraId="3CF54C3C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A7942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CCTTACCCTGAGCCCACAT</w:t>
            </w:r>
          </w:p>
          <w:p w14:paraId="5A8A9C30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</w:p>
        </w:tc>
      </w:tr>
      <w:tr w:rsidR="00294A62" w:rsidRPr="00294A62" w14:paraId="698158C5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54FE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atf6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50E3" w14:textId="44DAEDBF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AGATAATAAGGAGGCTGAGAG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2A002" w14:textId="1DDF9AB2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294A6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CGTAGGTATGATGAGGTGCGTAGT </w:t>
            </w:r>
          </w:p>
        </w:tc>
      </w:tr>
      <w:tr w:rsidR="00294A62" w:rsidRPr="00294A62" w14:paraId="4A285126" w14:textId="77777777" w:rsidTr="001952E4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7B13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cox2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944E5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TGGAAAGGCAACACA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D97C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GGTGAGAGTCAGGGACAT</w:t>
            </w:r>
          </w:p>
        </w:tc>
      </w:tr>
      <w:tr w:rsidR="00294A62" w:rsidRPr="00294A62" w14:paraId="2998F856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F640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294A6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l-1β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A7C1" w14:textId="77777777" w:rsidR="00294A62" w:rsidRPr="00294A62" w:rsidRDefault="00294A62" w:rsidP="00294A62">
            <w:pPr>
              <w:widowControl w:val="0"/>
              <w:ind w:left="274" w:hangingChars="114" w:hanging="274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GCCAATCTGGCAAGGAT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5AED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CTGATGAACCAGTTGTTGT</w:t>
            </w:r>
          </w:p>
        </w:tc>
      </w:tr>
      <w:tr w:rsidR="00294A62" w:rsidRPr="00294A62" w14:paraId="79D0A024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C498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il6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1F4C0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GACACACCCACTATTTAC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75B92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CCCATTTTCTGAACTGCCTCT</w:t>
            </w:r>
          </w:p>
        </w:tc>
      </w:tr>
      <w:tr w:rsidR="00294A62" w:rsidRPr="00294A62" w14:paraId="5BF477BF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7672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proofErr w:type="spellStart"/>
            <w:r w:rsidRPr="00294A62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tnf</w:t>
            </w:r>
            <w:bookmarkStart w:id="1" w:name="OLE_LINK1"/>
            <w:r w:rsidRPr="00294A62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</w:rPr>
              <w:t>a</w:t>
            </w:r>
            <w:bookmarkEnd w:id="1"/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C683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GTCCTGGTGTTTGCT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53ED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GTTTTCTCGGCAGTCGTCTT</w:t>
            </w:r>
          </w:p>
        </w:tc>
      </w:tr>
      <w:tr w:rsidR="00294A62" w:rsidRPr="00294A62" w14:paraId="1BDD55B2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D39F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proofErr w:type="spellStart"/>
            <w:r w:rsidRPr="00294A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  <w:t>shp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D508F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CGACGGACAGTGTGCTT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309A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CTGGTCGTTTGGTGGCATCTG</w:t>
            </w:r>
          </w:p>
        </w:tc>
      </w:tr>
      <w:tr w:rsidR="00294A62" w:rsidRPr="00294A62" w14:paraId="1A8EE2F2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47A9" w14:textId="0EFB479A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  <w:t>nck1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2E881" w14:textId="65EC71E5" w:rsidR="00294A62" w:rsidRPr="00294A62" w:rsidRDefault="00E10295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41EA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CAAGAAAGCGGGCAAAA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42A1" w14:textId="6236CA79" w:rsidR="00294A62" w:rsidRPr="00294A62" w:rsidRDefault="00E10295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41EA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CCCACATCGTGACAGAAAAC</w:t>
            </w:r>
          </w:p>
        </w:tc>
      </w:tr>
      <w:tr w:rsidR="00294A62" w:rsidRPr="00294A62" w14:paraId="6617458A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2A30" w14:textId="07902106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  <w:t>yy1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07032" w14:textId="636214A9" w:rsidR="00294A62" w:rsidRPr="00294A62" w:rsidRDefault="00E10295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E1029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CACACACGCCAAAGCC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F246" w14:textId="382FB95D" w:rsidR="00294A62" w:rsidRPr="00294A62" w:rsidRDefault="00E10295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E1029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CAAAGGGAATCTCACAACAAAGC</w:t>
            </w:r>
          </w:p>
        </w:tc>
      </w:tr>
      <w:tr w:rsidR="00294A62" w:rsidRPr="00294A62" w14:paraId="11834F11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9E5E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proofErr w:type="spellStart"/>
            <w:r w:rsidRPr="00294A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  <w:t>gapdh</w:t>
            </w:r>
            <w:proofErr w:type="spellEnd"/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F50D1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GACAACGAGTTCGGATAC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C4581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AGTTGATTGGCTTGTTTGG</w:t>
            </w:r>
          </w:p>
        </w:tc>
      </w:tr>
      <w:tr w:rsidR="00294A62" w:rsidRPr="00294A62" w14:paraId="3A6EF309" w14:textId="77777777" w:rsidTr="006B1C17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7CF38C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  <w:t>β-actin</w:t>
            </w:r>
          </w:p>
        </w:tc>
        <w:tc>
          <w:tcPr>
            <w:tcW w:w="36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9840C9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CTACGAGGGTTATGCCCTGCC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FA53D5" w14:textId="77777777" w:rsidR="00294A62" w:rsidRPr="00294A62" w:rsidRDefault="00294A62" w:rsidP="00294A62">
            <w:pPr>
              <w:widowControl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294A62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GAAGGAGTAACCGCGCTCTG</w:t>
            </w:r>
          </w:p>
        </w:tc>
      </w:tr>
    </w:tbl>
    <w:p w14:paraId="46540FEA" w14:textId="5ED422EB" w:rsidR="008E15AC" w:rsidRPr="008E15AC" w:rsidRDefault="00294A62" w:rsidP="008E15AC">
      <w:pPr>
        <w:widowControl w:val="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294A62">
        <w:rPr>
          <w:rFonts w:ascii="Times New Roman" w:eastAsiaTheme="minorEastAsia" w:hAnsi="Times New Roman" w:cs="Times New Roman"/>
          <w:i/>
          <w:color w:val="000000" w:themeColor="text1"/>
          <w:kern w:val="2"/>
        </w:rPr>
        <w:t>cox2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, cyclooxygenase 2; </w:t>
      </w:r>
      <w:r w:rsidRPr="00294A62">
        <w:rPr>
          <w:rFonts w:ascii="Times New Roman" w:hAnsi="Times New Roman" w:cs="Times New Roman"/>
          <w:i/>
          <w:iCs/>
          <w:color w:val="000000" w:themeColor="text1"/>
        </w:rPr>
        <w:t>il-1β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, interleukin 1 beta; </w:t>
      </w:r>
      <w:r w:rsidRPr="00294A62">
        <w:rPr>
          <w:rFonts w:ascii="Times New Roman" w:eastAsiaTheme="minorEastAsia" w:hAnsi="Times New Roman" w:cs="Times New Roman"/>
          <w:i/>
          <w:color w:val="000000" w:themeColor="text1"/>
          <w:kern w:val="2"/>
        </w:rPr>
        <w:t>il6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, interleukin 6; </w:t>
      </w:r>
      <w:proofErr w:type="spellStart"/>
      <w:r w:rsidRPr="00294A62">
        <w:rPr>
          <w:rFonts w:ascii="Times New Roman" w:hAnsi="Times New Roman" w:cs="Times New Roman"/>
          <w:i/>
          <w:iCs/>
          <w:color w:val="000000" w:themeColor="text1"/>
        </w:rPr>
        <w:t>shp</w:t>
      </w:r>
      <w:proofErr w:type="spellEnd"/>
      <w:r w:rsidRPr="00294A62">
        <w:rPr>
          <w:rFonts w:ascii="Times New Roman" w:hAnsi="Times New Roman" w:cs="Times New Roman"/>
          <w:color w:val="000000" w:themeColor="text1"/>
        </w:rPr>
        <w:t xml:space="preserve">, small heterodimer partner; </w:t>
      </w:r>
      <w:proofErr w:type="spellStart"/>
      <w:r w:rsidR="00491BFE" w:rsidRPr="009F3701">
        <w:rPr>
          <w:rFonts w:ascii="Times New Roman" w:hAnsi="Times New Roman" w:cs="Times New Roman"/>
          <w:i/>
          <w:iCs/>
          <w:color w:val="000000" w:themeColor="text1"/>
        </w:rPr>
        <w:t>gapdh</w:t>
      </w:r>
      <w:proofErr w:type="spellEnd"/>
      <w:r w:rsidRPr="00294A62">
        <w:rPr>
          <w:rFonts w:ascii="Times New Roman" w:hAnsi="Times New Roman" w:cs="Times New Roman"/>
          <w:color w:val="000000" w:themeColor="text1"/>
        </w:rPr>
        <w:t xml:space="preserve">, 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>glyceraldehyde-3-phosphate dehydrogenase</w:t>
      </w:r>
      <w:r w:rsidRPr="00294A62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294A62">
        <w:rPr>
          <w:rFonts w:ascii="Times New Roman" w:eastAsiaTheme="minorEastAsia" w:hAnsi="Times New Roman" w:cs="Times New Roman"/>
          <w:i/>
          <w:color w:val="000000" w:themeColor="text1"/>
          <w:kern w:val="2"/>
        </w:rPr>
        <w:t>tnfa</w:t>
      </w:r>
      <w:proofErr w:type="spellEnd"/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, tumor necrosis factor alpha; 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>atf4,</w:t>
      </w:r>
      <w:r w:rsidRPr="00294A62">
        <w:rPr>
          <w:rFonts w:ascii="Times New Roman" w:eastAsiaTheme="minorEastAsia" w:hAnsi="Times New Roman" w:cs="Times New Roman"/>
          <w:kern w:val="2"/>
        </w:rPr>
        <w:t xml:space="preserve"> activating transcription factor 4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 xml:space="preserve">; atf6, </w:t>
      </w:r>
      <w:r w:rsidRPr="00294A62">
        <w:rPr>
          <w:rFonts w:ascii="Times New Roman" w:eastAsiaTheme="minorEastAsia" w:hAnsi="Times New Roman" w:cs="Times New Roman"/>
          <w:kern w:val="2"/>
        </w:rPr>
        <w:t>activating transcription factor 6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 xml:space="preserve">; chop, </w:t>
      </w:r>
      <w:r w:rsidRPr="00294A62">
        <w:rPr>
          <w:rFonts w:ascii="Times New Roman" w:eastAsiaTheme="minorEastAsia" w:hAnsi="Times New Roman" w:cs="Times New Roman"/>
          <w:kern w:val="2"/>
        </w:rPr>
        <w:t>C/EBP homologous protein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 xml:space="preserve">; </w:t>
      </w:r>
      <w:proofErr w:type="spellStart"/>
      <w:r w:rsidRPr="00294A62">
        <w:rPr>
          <w:rFonts w:ascii="Times New Roman" w:eastAsiaTheme="minorEastAsia" w:hAnsi="Times New Roman" w:cs="Times New Roman"/>
          <w:i/>
          <w:kern w:val="2"/>
        </w:rPr>
        <w:t>fxr</w:t>
      </w:r>
      <w:proofErr w:type="spellEnd"/>
      <w:r w:rsidRPr="00294A62">
        <w:rPr>
          <w:rFonts w:ascii="Times New Roman" w:eastAsiaTheme="minorEastAsia" w:hAnsi="Times New Roman" w:cs="Times New Roman"/>
          <w:kern w:val="2"/>
        </w:rPr>
        <w:t xml:space="preserve">, </w:t>
      </w:r>
      <w:proofErr w:type="spellStart"/>
      <w:r w:rsidRPr="00294A62">
        <w:rPr>
          <w:rFonts w:ascii="Times New Roman" w:eastAsiaTheme="minorEastAsia" w:hAnsi="Times New Roman" w:cs="Times New Roman"/>
          <w:kern w:val="2"/>
        </w:rPr>
        <w:t>farnesoid</w:t>
      </w:r>
      <w:proofErr w:type="spellEnd"/>
      <w:r w:rsidRPr="00294A62">
        <w:rPr>
          <w:rFonts w:ascii="Times New Roman" w:eastAsiaTheme="minorEastAsia" w:hAnsi="Times New Roman" w:cs="Times New Roman"/>
          <w:kern w:val="2"/>
        </w:rPr>
        <w:t xml:space="preserve"> X receptor; 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 xml:space="preserve">eif2α, </w:t>
      </w:r>
      <w:r w:rsidRPr="00294A62">
        <w:rPr>
          <w:rFonts w:ascii="Times New Roman" w:eastAsiaTheme="minorEastAsia" w:hAnsi="Times New Roman" w:cs="Times New Roman"/>
          <w:kern w:val="2"/>
        </w:rPr>
        <w:t>eukaryotic initiation factor 2α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 xml:space="preserve">; grp78, </w:t>
      </w:r>
      <w:r w:rsidRPr="00294A62">
        <w:rPr>
          <w:rFonts w:ascii="Times New Roman" w:eastAsiaTheme="minorEastAsia" w:hAnsi="Times New Roman" w:cs="Times New Roman"/>
          <w:kern w:val="2"/>
        </w:rPr>
        <w:t>glucose-regulated protein 78</w:t>
      </w:r>
      <w:r w:rsidRPr="00294A62">
        <w:rPr>
          <w:rFonts w:ascii="Times New Roman" w:eastAsiaTheme="minorEastAsia" w:hAnsi="Times New Roman" w:cs="Times New Roman"/>
          <w:i/>
          <w:iCs/>
          <w:kern w:val="2"/>
        </w:rPr>
        <w:t xml:space="preserve">; </w:t>
      </w:r>
      <w:r w:rsidRPr="00294A62">
        <w:rPr>
          <w:rFonts w:ascii="Times New Roman" w:eastAsiaTheme="minorEastAsia" w:hAnsi="Times New Roman" w:cs="Times New Roman"/>
          <w:i/>
          <w:iCs/>
          <w:color w:val="000000" w:themeColor="text1"/>
          <w:kern w:val="2"/>
        </w:rPr>
        <w:t xml:space="preserve">xbp1s, 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X-box-binding protein 1; </w:t>
      </w:r>
      <w:r w:rsidRPr="00294A62">
        <w:rPr>
          <w:rFonts w:ascii="Times New Roman" w:eastAsiaTheme="minorEastAsia" w:hAnsi="Times New Roman" w:cs="Times New Roman"/>
          <w:i/>
          <w:iCs/>
          <w:color w:val="000000" w:themeColor="text1"/>
          <w:kern w:val="2"/>
        </w:rPr>
        <w:t>nck1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, </w:t>
      </w:r>
      <w:r w:rsidR="006D0368" w:rsidRPr="009F3701">
        <w:rPr>
          <w:rFonts w:ascii="Times New Roman" w:eastAsiaTheme="minorEastAsia" w:hAnsi="Times New Roman" w:cs="Times New Roman"/>
          <w:color w:val="000000" w:themeColor="text1"/>
          <w:kern w:val="2"/>
        </w:rPr>
        <w:t>non-catalytic region of tyrosine kinase adaptor protein 1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; </w:t>
      </w:r>
      <w:r w:rsidRPr="00294A62">
        <w:rPr>
          <w:rFonts w:ascii="Times New Roman" w:eastAsiaTheme="minorEastAsia" w:hAnsi="Times New Roman" w:cs="Times New Roman"/>
          <w:i/>
          <w:iCs/>
          <w:color w:val="000000" w:themeColor="text1"/>
          <w:kern w:val="2"/>
        </w:rPr>
        <w:lastRenderedPageBreak/>
        <w:t>yy1</w:t>
      </w:r>
      <w:r w:rsidRPr="00294A62">
        <w:rPr>
          <w:rFonts w:ascii="Times New Roman" w:eastAsiaTheme="minorEastAsia" w:hAnsi="Times New Roman" w:cs="Times New Roman"/>
          <w:color w:val="000000" w:themeColor="text1"/>
          <w:kern w:val="2"/>
        </w:rPr>
        <w:t>,</w:t>
      </w:r>
      <w:r w:rsidR="006D0368" w:rsidRPr="009F370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Yin-Yang</w:t>
      </w:r>
      <w:r w:rsidR="00202D3C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1</w:t>
      </w:r>
      <w:r w:rsidR="008E15AC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sectPr w:rsidR="008E15AC" w:rsidRPr="008E15AC" w:rsidSect="002807E0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69E24" w14:textId="77777777" w:rsidR="00C96E85" w:rsidRDefault="00C96E85" w:rsidP="00BA11EB">
      <w:r>
        <w:separator/>
      </w:r>
    </w:p>
  </w:endnote>
  <w:endnote w:type="continuationSeparator" w:id="0">
    <w:p w14:paraId="35F51D73" w14:textId="77777777" w:rsidR="00C96E85" w:rsidRDefault="00C96E85" w:rsidP="00BA1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15392" w14:textId="77777777" w:rsidR="00C96E85" w:rsidRDefault="00C96E85" w:rsidP="00BA11EB">
      <w:r>
        <w:separator/>
      </w:r>
    </w:p>
  </w:footnote>
  <w:footnote w:type="continuationSeparator" w:id="0">
    <w:p w14:paraId="35CA4FB9" w14:textId="77777777" w:rsidR="00C96E85" w:rsidRDefault="00C96E85" w:rsidP="00BA11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F3730" w14:textId="4E0BCE38" w:rsidR="00333E4D" w:rsidRPr="00104346" w:rsidRDefault="00AA1BAC" w:rsidP="00333E4D">
    <w:pPr>
      <w:pStyle w:val="a3"/>
      <w:jc w:val="left"/>
    </w:pPr>
    <w:r w:rsidRPr="00AA1BAC">
      <w:rPr>
        <w:sz w:val="22"/>
        <w:szCs w:val="22"/>
      </w:rPr>
      <w:t xml:space="preserve">Activation of </w:t>
    </w:r>
    <w:proofErr w:type="spellStart"/>
    <w:r w:rsidRPr="00AA1BAC">
      <w:rPr>
        <w:sz w:val="22"/>
        <w:szCs w:val="22"/>
      </w:rPr>
      <w:t>Farnesoid</w:t>
    </w:r>
    <w:proofErr w:type="spellEnd"/>
    <w:r w:rsidRPr="00AA1BAC">
      <w:rPr>
        <w:sz w:val="22"/>
        <w:szCs w:val="22"/>
      </w:rPr>
      <w:t xml:space="preserve"> X Receptor (FXR) suppresses ER stress-induced inflammation via the YY1/NCK1/PERK pathway in large yellow croaker (</w:t>
    </w:r>
    <w:proofErr w:type="spellStart"/>
    <w:r w:rsidRPr="00AA1BAC">
      <w:rPr>
        <w:i/>
        <w:iCs/>
        <w:sz w:val="22"/>
        <w:szCs w:val="22"/>
      </w:rPr>
      <w:t>Larimichthys</w:t>
    </w:r>
    <w:proofErr w:type="spellEnd"/>
    <w:r w:rsidRPr="00AA1BAC">
      <w:rPr>
        <w:i/>
        <w:iCs/>
        <w:sz w:val="22"/>
        <w:szCs w:val="22"/>
      </w:rPr>
      <w:t xml:space="preserve"> </w:t>
    </w:r>
    <w:proofErr w:type="spellStart"/>
    <w:r w:rsidRPr="00AA1BAC">
      <w:rPr>
        <w:i/>
        <w:iCs/>
        <w:sz w:val="22"/>
        <w:szCs w:val="22"/>
      </w:rPr>
      <w:t>crocea</w:t>
    </w:r>
    <w:proofErr w:type="spellEnd"/>
    <w:r w:rsidRPr="00AA1BAC">
      <w:rPr>
        <w:sz w:val="22"/>
        <w:szCs w:val="22"/>
      </w:rPr>
      <w:t>)</w:t>
    </w:r>
  </w:p>
  <w:p w14:paraId="479500C4" w14:textId="38CDBED8" w:rsidR="00333E4D" w:rsidRPr="00333E4D" w:rsidRDefault="00333E4D" w:rsidP="00333E4D">
    <w:pPr>
      <w:spacing w:beforeLines="50" w:before="120" w:afterLines="50" w:after="120"/>
      <w:ind w:rightChars="268" w:right="643"/>
      <w:rPr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AE2"/>
    <w:rsid w:val="0001373D"/>
    <w:rsid w:val="00041EAF"/>
    <w:rsid w:val="000478CF"/>
    <w:rsid w:val="000A4498"/>
    <w:rsid w:val="00104346"/>
    <w:rsid w:val="001043C8"/>
    <w:rsid w:val="00132802"/>
    <w:rsid w:val="001408E2"/>
    <w:rsid w:val="001412CF"/>
    <w:rsid w:val="00164792"/>
    <w:rsid w:val="001952E4"/>
    <w:rsid w:val="001A35A1"/>
    <w:rsid w:val="00201A30"/>
    <w:rsid w:val="00202D3C"/>
    <w:rsid w:val="00221AAD"/>
    <w:rsid w:val="002807E0"/>
    <w:rsid w:val="00287A1C"/>
    <w:rsid w:val="00294A62"/>
    <w:rsid w:val="00295148"/>
    <w:rsid w:val="002A5E9A"/>
    <w:rsid w:val="002B2EC2"/>
    <w:rsid w:val="00333E4D"/>
    <w:rsid w:val="00360DB0"/>
    <w:rsid w:val="003671D4"/>
    <w:rsid w:val="003A5505"/>
    <w:rsid w:val="003C215A"/>
    <w:rsid w:val="00426591"/>
    <w:rsid w:val="00440753"/>
    <w:rsid w:val="0045222F"/>
    <w:rsid w:val="004843D4"/>
    <w:rsid w:val="00491BFE"/>
    <w:rsid w:val="004D25D7"/>
    <w:rsid w:val="005930DD"/>
    <w:rsid w:val="0059645D"/>
    <w:rsid w:val="005C0462"/>
    <w:rsid w:val="006C5944"/>
    <w:rsid w:val="006D0368"/>
    <w:rsid w:val="006E685B"/>
    <w:rsid w:val="00734875"/>
    <w:rsid w:val="00757F8F"/>
    <w:rsid w:val="007844E2"/>
    <w:rsid w:val="007B371A"/>
    <w:rsid w:val="007C09F1"/>
    <w:rsid w:val="007D4270"/>
    <w:rsid w:val="00826D3A"/>
    <w:rsid w:val="008321F5"/>
    <w:rsid w:val="008E15AC"/>
    <w:rsid w:val="00904B99"/>
    <w:rsid w:val="00960283"/>
    <w:rsid w:val="009752A5"/>
    <w:rsid w:val="009A15FE"/>
    <w:rsid w:val="009B3731"/>
    <w:rsid w:val="009F3701"/>
    <w:rsid w:val="00A171F7"/>
    <w:rsid w:val="00A42EA8"/>
    <w:rsid w:val="00A44637"/>
    <w:rsid w:val="00A475F5"/>
    <w:rsid w:val="00A50A92"/>
    <w:rsid w:val="00A561A4"/>
    <w:rsid w:val="00A82AE2"/>
    <w:rsid w:val="00AA1BAC"/>
    <w:rsid w:val="00AE57AC"/>
    <w:rsid w:val="00BA0CEF"/>
    <w:rsid w:val="00BA11EB"/>
    <w:rsid w:val="00BB2203"/>
    <w:rsid w:val="00BD16A1"/>
    <w:rsid w:val="00BD63F0"/>
    <w:rsid w:val="00BF2711"/>
    <w:rsid w:val="00C00A78"/>
    <w:rsid w:val="00C045B4"/>
    <w:rsid w:val="00C249D1"/>
    <w:rsid w:val="00C753F4"/>
    <w:rsid w:val="00C761CF"/>
    <w:rsid w:val="00C954A6"/>
    <w:rsid w:val="00C96E85"/>
    <w:rsid w:val="00D3417D"/>
    <w:rsid w:val="00DA108C"/>
    <w:rsid w:val="00DF68F8"/>
    <w:rsid w:val="00E10295"/>
    <w:rsid w:val="00E35E65"/>
    <w:rsid w:val="00E46265"/>
    <w:rsid w:val="00E76335"/>
    <w:rsid w:val="00F528BD"/>
    <w:rsid w:val="00FC7BC1"/>
    <w:rsid w:val="00FD5FDB"/>
    <w:rsid w:val="00FE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C9E41"/>
  <w15:chartTrackingRefBased/>
  <w15:docId w15:val="{3AE3F81D-26AB-49BE-8B4A-599847F7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1E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11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11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11EB"/>
    <w:rPr>
      <w:sz w:val="18"/>
      <w:szCs w:val="18"/>
    </w:rPr>
  </w:style>
  <w:style w:type="paragraph" w:styleId="a7">
    <w:name w:val="Body Text"/>
    <w:basedOn w:val="a"/>
    <w:link w:val="a8"/>
    <w:qFormat/>
    <w:rsid w:val="00BA11EB"/>
    <w:pPr>
      <w:spacing w:before="180" w:after="180"/>
    </w:pPr>
    <w:rPr>
      <w:rFonts w:ascii="Times New Roman" w:eastAsiaTheme="minorEastAsia" w:hAnsi="Times New Roman" w:cs="Times New Roman (正文 CS 字体)"/>
      <w:lang w:eastAsia="en-US"/>
    </w:rPr>
  </w:style>
  <w:style w:type="character" w:customStyle="1" w:styleId="a8">
    <w:name w:val="正文文本 字符"/>
    <w:basedOn w:val="a0"/>
    <w:link w:val="a7"/>
    <w:rsid w:val="00BA11EB"/>
    <w:rPr>
      <w:rFonts w:ascii="Times New Roman" w:hAnsi="Times New Roman" w:cs="Times New Roman (正文 CS 字体)"/>
      <w:kern w:val="0"/>
      <w:sz w:val="24"/>
      <w:szCs w:val="24"/>
      <w:lang w:eastAsia="en-US"/>
    </w:rPr>
  </w:style>
  <w:style w:type="paragraph" w:styleId="a9">
    <w:name w:val="Normal (Web)"/>
    <w:basedOn w:val="a"/>
    <w:uiPriority w:val="99"/>
    <w:unhideWhenUsed/>
    <w:rsid w:val="00BA11EB"/>
    <w:pPr>
      <w:spacing w:before="100" w:beforeAutospacing="1" w:after="100" w:afterAutospacing="1"/>
    </w:pPr>
  </w:style>
  <w:style w:type="paragraph" w:customStyle="1" w:styleId="MDPI41tablecaption">
    <w:name w:val="MDPI_4.1_table_caption"/>
    <w:qFormat/>
    <w:rsid w:val="006C594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6C5944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健龙</dc:creator>
  <cp:keywords/>
  <dc:description/>
  <cp:lastModifiedBy>Jianlong Du</cp:lastModifiedBy>
  <cp:revision>14</cp:revision>
  <dcterms:created xsi:type="dcterms:W3CDTF">2021-12-15T08:00:00Z</dcterms:created>
  <dcterms:modified xsi:type="dcterms:W3CDTF">2021-12-17T00:51:00Z</dcterms:modified>
</cp:coreProperties>
</file>